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5000" w:rsidRDefault="00625000" w:rsidP="00625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 Fig</w:t>
      </w:r>
      <w:r w:rsidRPr="009E7FCE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Least square means of feeding behaviour</w:t>
      </w:r>
      <w:r w:rsidRPr="004F77D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4F77D0">
        <w:rPr>
          <w:rFonts w:ascii="Times New Roman" w:hAnsi="Times New Roman" w:cs="Times New Roman"/>
          <w:sz w:val="24"/>
          <w:szCs w:val="24"/>
        </w:rPr>
        <w:t xml:space="preserve">conditioned black Angus and black Simmental </w:t>
      </w:r>
      <w:r>
        <w:rPr>
          <w:rFonts w:ascii="Times New Roman" w:hAnsi="Times New Roman" w:cs="Times New Roman"/>
          <w:sz w:val="24"/>
          <w:szCs w:val="24"/>
        </w:rPr>
        <w:t xml:space="preserve">calves. </w:t>
      </w:r>
    </w:p>
    <w:p w:rsidR="00625000" w:rsidRDefault="00625000" w:rsidP="0062500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F77D0">
        <w:rPr>
          <w:rFonts w:ascii="Times New Roman" w:hAnsi="Times New Roman" w:cs="Times New Roman"/>
          <w:sz w:val="24"/>
          <w:szCs w:val="24"/>
        </w:rPr>
        <w:t>DMI, (B) meal size, (C) meal duration, (D) meal frequency, (E) feeding rate, (F) feeding intake and (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4F77D0">
        <w:rPr>
          <w:rFonts w:ascii="Times New Roman" w:hAnsi="Times New Roman" w:cs="Times New Roman"/>
          <w:sz w:val="24"/>
          <w:szCs w:val="24"/>
        </w:rPr>
        <w:t xml:space="preserve">) feeding time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4F77D0">
        <w:rPr>
          <w:rFonts w:ascii="Times New Roman" w:hAnsi="Times New Roman" w:cs="Times New Roman"/>
          <w:sz w:val="24"/>
          <w:szCs w:val="24"/>
        </w:rPr>
        <w:t xml:space="preserve"> calves transported for </w:t>
      </w:r>
      <w:r w:rsidRPr="001F700A">
        <w:rPr>
          <w:rFonts w:ascii="Times New Roman" w:hAnsi="Times New Roman" w:cs="Times New Roman"/>
          <w:sz w:val="24"/>
          <w:szCs w:val="24"/>
        </w:rPr>
        <w:t xml:space="preserve">12 or 36 h and </w:t>
      </w:r>
      <w:r>
        <w:rPr>
          <w:rFonts w:ascii="Times New Roman" w:hAnsi="Times New Roman" w:cs="Times New Roman"/>
          <w:sz w:val="24"/>
          <w:szCs w:val="24"/>
        </w:rPr>
        <w:t xml:space="preserve">rested for 0, 4, 8 or 12 h.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6D2D59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≤ 0.05.</w:t>
      </w:r>
    </w:p>
    <w:p w:rsidR="00625000" w:rsidRDefault="00625000" w:rsidP="00625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41F62">
        <w:rPr>
          <w:rFonts w:ascii="Times New Roman" w:hAnsi="Times New Roman" w:cs="Times New Roman"/>
          <w:noProof/>
          <w:sz w:val="24"/>
          <w:szCs w:val="24"/>
          <w:lang w:eastAsia="en-CA"/>
        </w:rPr>
        <w:drawing>
          <wp:inline distT="0" distB="0" distL="0" distR="0" wp14:anchorId="1F994B7F" wp14:editId="56F2051A">
            <wp:extent cx="4130040" cy="2193510"/>
            <wp:effectExtent l="0" t="0" r="3810" b="0"/>
            <wp:docPr id="1" name="Picture 1" descr="C:\Users\melendezsuarezd\Desktop\1801 PLOS ONE figures\S1A_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elendezsuarezd\Desktop\1801 PLOS ONE figures\S1A_fig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5887" cy="2196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5000" w:rsidRDefault="00625000" w:rsidP="0062500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41F62">
        <w:rPr>
          <w:rFonts w:ascii="Times New Roman" w:hAnsi="Times New Roman" w:cs="Times New Roman"/>
          <w:b/>
          <w:noProof/>
          <w:sz w:val="24"/>
          <w:szCs w:val="24"/>
          <w:lang w:eastAsia="en-CA"/>
        </w:rPr>
        <w:drawing>
          <wp:inline distT="0" distB="0" distL="0" distR="0" wp14:anchorId="1DBA989B" wp14:editId="1A7D23D7">
            <wp:extent cx="3589020" cy="2504338"/>
            <wp:effectExtent l="0" t="0" r="0" b="0"/>
            <wp:docPr id="2" name="Picture 2" descr="C:\Users\melendezsuarezd\Desktop\1801 PLOS ONE figures\S1B_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elendezsuarezd\Desktop\1801 PLOS ONE figures\S1B_fig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3041" cy="25071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5000" w:rsidRDefault="00625000" w:rsidP="0062500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25000" w:rsidRDefault="00625000" w:rsidP="0062500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25000" w:rsidRPr="00941F62" w:rsidRDefault="00625000" w:rsidP="0062500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41F62">
        <w:rPr>
          <w:rFonts w:ascii="Times New Roman" w:hAnsi="Times New Roman" w:cs="Times New Roman"/>
          <w:b/>
          <w:noProof/>
          <w:sz w:val="24"/>
          <w:szCs w:val="24"/>
          <w:lang w:eastAsia="en-CA"/>
        </w:rPr>
        <w:lastRenderedPageBreak/>
        <w:drawing>
          <wp:inline distT="0" distB="0" distL="0" distR="0" wp14:anchorId="4DD4A50E" wp14:editId="71CCDB88">
            <wp:extent cx="3466800" cy="2446020"/>
            <wp:effectExtent l="0" t="0" r="635" b="0"/>
            <wp:docPr id="3" name="Picture 3" descr="C:\Users\melendezsuarezd\Desktop\1801 PLOS ONE figures\S1C_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elendezsuarezd\Desktop\1801 PLOS ONE figures\S1C_fig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9498" cy="24479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5000" w:rsidRDefault="00625000" w:rsidP="00625000">
      <w:r w:rsidRPr="00941F62">
        <w:rPr>
          <w:noProof/>
          <w:lang w:eastAsia="en-CA"/>
        </w:rPr>
        <w:drawing>
          <wp:inline distT="0" distB="0" distL="0" distR="0" wp14:anchorId="5B0EDB41" wp14:editId="63FE2759">
            <wp:extent cx="3390900" cy="2415074"/>
            <wp:effectExtent l="0" t="0" r="0" b="4445"/>
            <wp:docPr id="4" name="Picture 4" descr="C:\Users\melendezsuarezd\Desktop\1801 PLOS ONE figures\S1D_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melendezsuarezd\Desktop\1801 PLOS ONE figures\S1D_fig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2817" cy="24164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5000" w:rsidRDefault="00625000" w:rsidP="00625000">
      <w:r w:rsidRPr="00941F62">
        <w:rPr>
          <w:noProof/>
          <w:lang w:eastAsia="en-CA"/>
        </w:rPr>
        <w:drawing>
          <wp:inline distT="0" distB="0" distL="0" distR="0" wp14:anchorId="28388043" wp14:editId="1A9D58A4">
            <wp:extent cx="3246120" cy="2290318"/>
            <wp:effectExtent l="0" t="0" r="0" b="0"/>
            <wp:docPr id="5" name="Picture 5" descr="C:\Users\melendezsuarezd\Desktop\1801 PLOS ONE figures\S1E_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melendezsuarezd\Desktop\1801 PLOS ONE figures\S1E_fig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1039" cy="22937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5000" w:rsidRDefault="00625000" w:rsidP="00625000"/>
    <w:p w:rsidR="00625000" w:rsidRDefault="00625000" w:rsidP="00625000">
      <w:r w:rsidRPr="00941F62">
        <w:rPr>
          <w:noProof/>
          <w:lang w:eastAsia="en-CA"/>
        </w:rPr>
        <w:lastRenderedPageBreak/>
        <w:drawing>
          <wp:inline distT="0" distB="0" distL="0" distR="0" wp14:anchorId="215E5E4D" wp14:editId="3C5477D4">
            <wp:extent cx="3459480" cy="2437011"/>
            <wp:effectExtent l="0" t="0" r="7620" b="1905"/>
            <wp:docPr id="8" name="Picture 8" descr="C:\Users\melendezsuarezd\Desktop\1801 PLOS ONE figures\S1F_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melendezsuarezd\Desktop\1801 PLOS ONE figures\S1F_fig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4129" cy="24402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5000" w:rsidRDefault="00625000" w:rsidP="00625000">
      <w:r w:rsidRPr="00941F62">
        <w:rPr>
          <w:noProof/>
          <w:lang w:eastAsia="en-CA"/>
        </w:rPr>
        <w:drawing>
          <wp:inline distT="0" distB="0" distL="0" distR="0" wp14:anchorId="0F85E147" wp14:editId="1E200B6E">
            <wp:extent cx="3533577" cy="2446020"/>
            <wp:effectExtent l="0" t="0" r="0" b="0"/>
            <wp:docPr id="7" name="Picture 7" descr="C:\Users\melendezsuarezd\Desktop\1801 PLOS ONE figures\S1G_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melendezsuarezd\Desktop\1801 PLOS ONE figures\S1G_fig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6979" cy="2448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3B11" w:rsidRDefault="00243B11">
      <w:bookmarkStart w:id="0" w:name="_GoBack"/>
      <w:bookmarkEnd w:id="0"/>
    </w:p>
    <w:sectPr w:rsidR="00243B11" w:rsidSect="006858FF">
      <w:pgSz w:w="12240" w:h="15840" w:code="1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DE1EA0"/>
    <w:multiLevelType w:val="hybridMultilevel"/>
    <w:tmpl w:val="FBA482B2"/>
    <w:lvl w:ilvl="0" w:tplc="CAB89AB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5000"/>
    <w:rsid w:val="00243B11"/>
    <w:rsid w:val="00625000"/>
    <w:rsid w:val="00790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2D6B0A-9EE8-45CF-9CFA-F27D1A0A4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50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500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11" Type="http://schemas.openxmlformats.org/officeDocument/2006/relationships/image" Target="media/image7.tiff"/><Relationship Id="rId5" Type="http://schemas.openxmlformats.org/officeDocument/2006/relationships/image" Target="media/image1.tiff"/><Relationship Id="rId10" Type="http://schemas.openxmlformats.org/officeDocument/2006/relationships/image" Target="media/image6.tiff"/><Relationship Id="rId4" Type="http://schemas.openxmlformats.org/officeDocument/2006/relationships/webSettings" Target="webSettings.xml"/><Relationship Id="rId9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7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endez Suarez, Daniela</dc:creator>
  <cp:keywords/>
  <dc:description/>
  <cp:lastModifiedBy>Melendez Suarez, Daniela</cp:lastModifiedBy>
  <cp:revision>1</cp:revision>
  <dcterms:created xsi:type="dcterms:W3CDTF">2020-01-23T17:16:00Z</dcterms:created>
  <dcterms:modified xsi:type="dcterms:W3CDTF">2020-01-23T17:17:00Z</dcterms:modified>
</cp:coreProperties>
</file>